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5948"/>
        <w:gridCol w:w="2126"/>
      </w:tblGrid>
      <w:tr w:rsidR="008D7879" w:rsidRPr="00E40952" w14:paraId="4CA4CF54" w14:textId="77777777" w:rsidTr="00421EA9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E40952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5948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7ED413D5" w:rsidR="005F446B" w:rsidRPr="00E40952" w:rsidRDefault="00055BA0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Section</w:t>
            </w:r>
          </w:p>
        </w:tc>
      </w:tr>
      <w:tr w:rsidR="004A74B8" w:rsidRPr="00E40952" w14:paraId="1DADB1BB" w14:textId="77777777" w:rsidTr="00055BA0">
        <w:trPr>
          <w:jc w:val="center"/>
        </w:trPr>
        <w:tc>
          <w:tcPr>
            <w:tcW w:w="10343" w:type="dxa"/>
            <w:gridSpan w:val="4"/>
            <w:shd w:val="clear" w:color="auto" w:fill="E5B8B7" w:themeFill="accent2" w:themeFillTint="66"/>
          </w:tcPr>
          <w:p w14:paraId="193EEA42" w14:textId="2045593D" w:rsidR="004A74B8" w:rsidRPr="00E40952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E40952" w14:paraId="0DFC769F" w14:textId="77777777" w:rsidTr="00421EA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B881EE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16B18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5FDCD5F4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08E315" w14:textId="79B2D4CF" w:rsidR="005F446B" w:rsidRPr="00E40952" w:rsidRDefault="00055BA0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itle page</w:t>
            </w:r>
          </w:p>
        </w:tc>
      </w:tr>
      <w:tr w:rsidR="009062D7" w:rsidRPr="00E40952" w14:paraId="4C3D9A46" w14:textId="77777777" w:rsidTr="00421EA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95F6B02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bookmarkStart w:id="0" w:name="_GoBack"/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98FCE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775CFD67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7247E9" w14:textId="5E7001CA" w:rsidR="005F446B" w:rsidRPr="00E40952" w:rsidRDefault="00055BA0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bstract</w:t>
            </w:r>
          </w:p>
        </w:tc>
      </w:tr>
      <w:bookmarkEnd w:id="0"/>
      <w:tr w:rsidR="004A74B8" w:rsidRPr="00E40952" w14:paraId="3CCF31CD" w14:textId="77777777" w:rsidTr="00055BA0">
        <w:trPr>
          <w:jc w:val="center"/>
        </w:trPr>
        <w:tc>
          <w:tcPr>
            <w:tcW w:w="10343" w:type="dxa"/>
            <w:gridSpan w:val="4"/>
            <w:shd w:val="clear" w:color="auto" w:fill="E5B8B7" w:themeFill="accent2" w:themeFillTint="66"/>
          </w:tcPr>
          <w:p w14:paraId="51CCE738" w14:textId="7FE05107" w:rsidR="004A74B8" w:rsidRPr="00E40952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E40952" w14:paraId="11474F58" w14:textId="77777777" w:rsidTr="00421EA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3B652DF" w14:textId="233684BC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62734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3EA7968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45A7E8" w14:textId="2EFE1A68" w:rsidR="005F446B" w:rsidRPr="00E40952" w:rsidRDefault="00055BA0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Intro (para 1)</w:t>
            </w:r>
          </w:p>
        </w:tc>
      </w:tr>
      <w:tr w:rsidR="009062D7" w:rsidRPr="00E40952" w14:paraId="4E4E12FC" w14:textId="77777777" w:rsidTr="00421EA9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77BB9132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BE2E2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2B784DB6" w14:textId="6D283009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49FBCF" w14:textId="0D2C760A" w:rsidR="005F446B" w:rsidRPr="00E40952" w:rsidRDefault="00055BA0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Intro (para 2)</w:t>
            </w:r>
          </w:p>
        </w:tc>
      </w:tr>
      <w:tr w:rsidR="004A74B8" w:rsidRPr="00E40952" w14:paraId="3B66116B" w14:textId="77777777" w:rsidTr="00055BA0">
        <w:trPr>
          <w:jc w:val="center"/>
        </w:trPr>
        <w:tc>
          <w:tcPr>
            <w:tcW w:w="10343" w:type="dxa"/>
            <w:gridSpan w:val="4"/>
            <w:shd w:val="clear" w:color="auto" w:fill="E5B8B7" w:themeFill="accent2" w:themeFillTint="66"/>
          </w:tcPr>
          <w:p w14:paraId="6D178C16" w14:textId="0D6C26FE" w:rsidR="004A74B8" w:rsidRPr="00E40952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E40952" w14:paraId="5331A914" w14:textId="77777777" w:rsidTr="00421EA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5B6FF3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6A273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2C73CD8C" w14:textId="39C7C607" w:rsidR="005F446B" w:rsidRPr="00E40952" w:rsidRDefault="005F446B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A1471A" w14:textId="50EF97AB" w:rsidR="005F446B" w:rsidRPr="00E40952" w:rsidRDefault="00055BA0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study population)</w:t>
            </w:r>
          </w:p>
        </w:tc>
      </w:tr>
      <w:tr w:rsidR="009062D7" w:rsidRPr="00E40952" w14:paraId="3B0EDEBF" w14:textId="77777777" w:rsidTr="00421EA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3304F30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F5AC5F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6ADBF85B" w14:textId="1DC5B387" w:rsidR="005F446B" w:rsidRPr="00E40952" w:rsidRDefault="005F446B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D3AFE0" w14:textId="68CA2E97" w:rsidR="005F446B" w:rsidRPr="00E40952" w:rsidRDefault="00055BA0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study population)</w:t>
            </w:r>
          </w:p>
        </w:tc>
      </w:tr>
      <w:tr w:rsidR="009062D7" w:rsidRPr="00E40952" w14:paraId="175E4ABF" w14:textId="77777777" w:rsidTr="00421EA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4840BF8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CC06F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0A58A3A0" w14:textId="74B00CB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89ED39" w14:textId="19DAA2C8" w:rsidR="005F446B" w:rsidRPr="00E40952" w:rsidRDefault="00055BA0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study population)</w:t>
            </w:r>
          </w:p>
        </w:tc>
      </w:tr>
      <w:tr w:rsidR="009062D7" w:rsidRPr="00E40952" w14:paraId="0AD90212" w14:textId="77777777" w:rsidTr="00421EA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7664D38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AAD09E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4281BDD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5BCD20" w14:textId="67264C70" w:rsidR="005F446B" w:rsidRPr="00E40952" w:rsidRDefault="00055BA0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study population)</w:t>
            </w:r>
          </w:p>
        </w:tc>
      </w:tr>
      <w:tr w:rsidR="009062D7" w:rsidRPr="00E40952" w14:paraId="022B8118" w14:textId="77777777" w:rsidTr="00421EA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2311DE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558EB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39193614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3C5F94" w14:textId="317D874F" w:rsidR="005F446B" w:rsidRPr="00E40952" w:rsidRDefault="00E05607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2E715C04" w14:textId="77777777" w:rsidTr="00421EA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A041E67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0F477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4D2C74A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84E5D1" w14:textId="3A7D79DC" w:rsidR="005F446B" w:rsidRPr="00E40952" w:rsidRDefault="00055BA0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statistical analysis)</w:t>
            </w:r>
          </w:p>
        </w:tc>
      </w:tr>
      <w:tr w:rsidR="009062D7" w:rsidRPr="00E40952" w14:paraId="6348D5D7" w14:textId="77777777" w:rsidTr="00421EA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DE3DE2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9CEF3D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3F6B7D0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A82965" w14:textId="176C4A1F" w:rsidR="005F446B" w:rsidRPr="00E40952" w:rsidRDefault="00E05607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237EC6A3" w14:textId="77777777" w:rsidTr="00421EA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C40844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1E81B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2C91C90A" w14:textId="06D6C84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DA4465" w14:textId="376CF81A" w:rsidR="005F446B" w:rsidRPr="00E40952" w:rsidRDefault="00055BA0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statistical analysis)</w:t>
            </w:r>
          </w:p>
        </w:tc>
      </w:tr>
      <w:tr w:rsidR="009062D7" w:rsidRPr="00E40952" w14:paraId="0EFEB8E8" w14:textId="77777777" w:rsidTr="00421EA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971D13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D43552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52B9F3F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D20B0D" w14:textId="3361ED6A" w:rsidR="005F446B" w:rsidRPr="00E40952" w:rsidRDefault="00055BA0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biomarker quantification)</w:t>
            </w:r>
          </w:p>
        </w:tc>
      </w:tr>
      <w:tr w:rsidR="009062D7" w:rsidRPr="00E40952" w14:paraId="72BB19D9" w14:textId="77777777" w:rsidTr="00421EA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D08652F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1EB22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29CDF462" w14:textId="77777777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25159D" w14:textId="59678574" w:rsidR="005F446B" w:rsidRPr="00E40952" w:rsidRDefault="00055BA0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study population)</w:t>
            </w:r>
          </w:p>
        </w:tc>
      </w:tr>
      <w:tr w:rsidR="009062D7" w:rsidRPr="00E40952" w14:paraId="322E1749" w14:textId="77777777" w:rsidTr="00421EA9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EDB96A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92FC2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5A5C006E" w14:textId="20E4BC19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8973D9" w14:textId="5E5794A9" w:rsidR="005F446B" w:rsidRPr="00E40952" w:rsidRDefault="00055BA0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study population, Fig 1)</w:t>
            </w:r>
          </w:p>
        </w:tc>
      </w:tr>
      <w:tr w:rsidR="009062D7" w:rsidRPr="00E40952" w14:paraId="63BC6F63" w14:textId="77777777" w:rsidTr="00421EA9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D4021FD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64B1EB" w14:textId="5DE552A1" w:rsidR="005F446B" w:rsidRPr="00E40952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5C07BD45" w14:textId="241A51DD" w:rsidR="005F446B" w:rsidRPr="00E40952" w:rsidRDefault="005F446B" w:rsidP="004E651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F4F735" w14:textId="59790901" w:rsidR="005F446B" w:rsidRPr="00E40952" w:rsidRDefault="00055BA0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statistical analysis)</w:t>
            </w:r>
          </w:p>
        </w:tc>
      </w:tr>
      <w:tr w:rsidR="009062D7" w:rsidRPr="00E40952" w14:paraId="55DA9C3B" w14:textId="77777777" w:rsidTr="00421EA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05DE490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D1644B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7E9858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92A542" w14:textId="32FE6516" w:rsidR="005F446B" w:rsidRPr="00E40952" w:rsidRDefault="00055BA0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statistical analysis)</w:t>
            </w:r>
          </w:p>
        </w:tc>
      </w:tr>
      <w:tr w:rsidR="009062D7" w:rsidRPr="00E40952" w14:paraId="5EB2C459" w14:textId="77777777" w:rsidTr="00421EA9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EA879A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050871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23027AD1" w14:textId="62AFFA59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2E77B2" w14:textId="3018C7B2" w:rsidR="005F446B" w:rsidRPr="00E40952" w:rsidRDefault="00E05607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1E27177F" w14:textId="77777777" w:rsidTr="00421EA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B237EA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BD700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609F282F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D5839E" w14:textId="04958135" w:rsidR="005F446B" w:rsidRPr="00E40952" w:rsidRDefault="00E05607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729BFE4C" w14:textId="77777777" w:rsidTr="00421EA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CBD2778" w14:textId="4496A21B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A0199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4502D24A" w14:textId="0F9A737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4A39E6" w14:textId="278BFA10" w:rsidR="005F446B" w:rsidRPr="00E40952" w:rsidRDefault="00055BA0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statistical analysis, supp Table S2)</w:t>
            </w:r>
          </w:p>
        </w:tc>
      </w:tr>
      <w:tr w:rsidR="00851557" w:rsidRPr="00E40952" w14:paraId="113B562C" w14:textId="77777777" w:rsidTr="00055BA0">
        <w:trPr>
          <w:jc w:val="center"/>
        </w:trPr>
        <w:tc>
          <w:tcPr>
            <w:tcW w:w="10343" w:type="dxa"/>
            <w:gridSpan w:val="4"/>
            <w:shd w:val="clear" w:color="auto" w:fill="E5B8B7" w:themeFill="accent2" w:themeFillTint="66"/>
          </w:tcPr>
          <w:p w14:paraId="059A7306" w14:textId="12BEB381" w:rsidR="00851557" w:rsidRPr="00E40952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E40952" w14:paraId="36F4CBBF" w14:textId="77777777" w:rsidTr="00421EA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C657F2F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CCED4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58757982" w14:textId="5E6B68E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C3432C" w14:textId="646D4125" w:rsidR="005F446B" w:rsidRPr="00E40952" w:rsidRDefault="00055BA0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 (Fig 1)</w:t>
            </w:r>
          </w:p>
        </w:tc>
      </w:tr>
      <w:tr w:rsidR="009062D7" w:rsidRPr="00E40952" w14:paraId="14F4C4C5" w14:textId="77777777" w:rsidTr="00421EA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8393347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571234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4959F76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75E592" w14:textId="3A3F004C" w:rsidR="005F446B" w:rsidRPr="00E40952" w:rsidRDefault="00055BA0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Results (Table 1)</w:t>
            </w:r>
          </w:p>
        </w:tc>
      </w:tr>
      <w:tr w:rsidR="009062D7" w:rsidRPr="00E40952" w14:paraId="16FA1098" w14:textId="77777777" w:rsidTr="00421EA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D2D6BE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291F29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47D941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BD2324" w14:textId="50F3B852" w:rsidR="005F446B" w:rsidRPr="00E40952" w:rsidRDefault="00055BA0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Supp</w:t>
            </w:r>
            <w:r w:rsidR="00CD3E32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 Table S2</w:t>
            </w:r>
          </w:p>
        </w:tc>
      </w:tr>
      <w:tr w:rsidR="009062D7" w:rsidRPr="00E40952" w14:paraId="34AE11C6" w14:textId="77777777" w:rsidTr="00421EA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AB83ABC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B2374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390469DF" w14:textId="5AF00065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5E60A2" w14:textId="4D291E02" w:rsidR="005F446B" w:rsidRPr="00E40952" w:rsidRDefault="00055BA0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Results (</w:t>
            </w:r>
            <w:r w:rsidR="00421EA9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biomarkers validation, model validation,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Fig 2, Fig 3, Fig 4, Table 2)</w:t>
            </w:r>
          </w:p>
        </w:tc>
      </w:tr>
      <w:tr w:rsidR="009062D7" w:rsidRPr="00E40952" w14:paraId="00374FA8" w14:textId="77777777" w:rsidTr="00421EA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4ECBA90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BDF3C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15D6368A" w14:textId="067583C2" w:rsidR="005F446B" w:rsidRPr="00E40952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F702E8" w14:textId="67D5E735" w:rsidR="005F446B" w:rsidRPr="00E40952" w:rsidRDefault="00E05607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DF4734" w:rsidRPr="00E40952" w14:paraId="4A0228C0" w14:textId="77777777" w:rsidTr="00055BA0">
        <w:trPr>
          <w:jc w:val="center"/>
        </w:trPr>
        <w:tc>
          <w:tcPr>
            <w:tcW w:w="10343" w:type="dxa"/>
            <w:gridSpan w:val="4"/>
            <w:shd w:val="clear" w:color="auto" w:fill="E5B8B7" w:themeFill="accent2" w:themeFillTint="66"/>
          </w:tcPr>
          <w:p w14:paraId="390D3049" w14:textId="79DC8C60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E40952" w14:paraId="5B351702" w14:textId="77777777" w:rsidTr="00421EA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FE22B7C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AB16C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757B4417" w14:textId="40514EE3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F0212A" w14:textId="689CB8AD" w:rsidR="005F446B" w:rsidRPr="00E40952" w:rsidRDefault="00421EA9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Discussion (limitations)</w:t>
            </w:r>
          </w:p>
        </w:tc>
      </w:tr>
      <w:tr w:rsidR="009062D7" w:rsidRPr="00E40952" w14:paraId="3AB875B3" w14:textId="77777777" w:rsidTr="00421EA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EC07DE5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AA8FA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4A10B17F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D763411" w14:textId="20C42C86" w:rsidR="005F446B" w:rsidRPr="00E40952" w:rsidRDefault="00421EA9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Discussion (main findings)</w:t>
            </w:r>
          </w:p>
        </w:tc>
      </w:tr>
      <w:tr w:rsidR="009062D7" w:rsidRPr="00E40952" w14:paraId="135E0C64" w14:textId="77777777" w:rsidTr="00421EA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8821E1" w14:textId="77777777" w:rsidR="005F446B" w:rsidRPr="00E40952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E88840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77F37091" w14:textId="4D96068A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3257C5" w14:textId="7B2FE8C4" w:rsidR="005F446B" w:rsidRPr="00E40952" w:rsidRDefault="00421EA9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Discussion (main findings)</w:t>
            </w:r>
          </w:p>
        </w:tc>
      </w:tr>
      <w:tr w:rsidR="009062D7" w:rsidRPr="00E40952" w14:paraId="46F40158" w14:textId="77777777" w:rsidTr="00421EA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A0E1A6B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18364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37977E2A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CFE0E8" w14:textId="2F05CE08" w:rsidR="005F446B" w:rsidRPr="00E40952" w:rsidRDefault="00421EA9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Discussion (potential value for detecting patients with AF)</w:t>
            </w:r>
          </w:p>
        </w:tc>
      </w:tr>
      <w:tr w:rsidR="00DF4734" w:rsidRPr="00E40952" w14:paraId="11296BE0" w14:textId="77777777" w:rsidTr="00055BA0">
        <w:trPr>
          <w:jc w:val="center"/>
        </w:trPr>
        <w:tc>
          <w:tcPr>
            <w:tcW w:w="10343" w:type="dxa"/>
            <w:gridSpan w:val="4"/>
            <w:shd w:val="clear" w:color="auto" w:fill="E5B8B7" w:themeFill="accent2" w:themeFillTint="66"/>
          </w:tcPr>
          <w:p w14:paraId="4CD7E2ED" w14:textId="50FB799B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E40952" w14:paraId="31F5E5D1" w14:textId="77777777" w:rsidTr="00421EA9">
        <w:trPr>
          <w:jc w:val="center"/>
        </w:trPr>
        <w:tc>
          <w:tcPr>
            <w:tcW w:w="1620" w:type="dxa"/>
            <w:shd w:val="clear" w:color="auto" w:fill="auto"/>
          </w:tcPr>
          <w:p w14:paraId="7D1C38AD" w14:textId="77777777" w:rsidR="005F446B" w:rsidRPr="00E40952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B74F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1D49573B" w14:textId="503ECC91" w:rsidR="005F446B" w:rsidRPr="00E40952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A42A42" w14:textId="300A10E8" w:rsidR="005F446B" w:rsidRPr="00E40952" w:rsidRDefault="00E05607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0B275E10" w14:textId="77777777" w:rsidTr="00421EA9">
        <w:trPr>
          <w:jc w:val="center"/>
        </w:trPr>
        <w:tc>
          <w:tcPr>
            <w:tcW w:w="1620" w:type="dxa"/>
            <w:shd w:val="clear" w:color="auto" w:fill="auto"/>
          </w:tcPr>
          <w:p w14:paraId="417E5379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552C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5948" w:type="dxa"/>
            <w:shd w:val="clear" w:color="auto" w:fill="auto"/>
            <w:vAlign w:val="center"/>
          </w:tcPr>
          <w:p w14:paraId="62B35249" w14:textId="77777777" w:rsidR="005F446B" w:rsidRPr="00E40952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6894F6" w14:textId="49964F63" w:rsidR="005F446B" w:rsidRPr="00E40952" w:rsidRDefault="00421EA9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Declarations</w:t>
            </w:r>
          </w:p>
        </w:tc>
      </w:tr>
    </w:tbl>
    <w:p w14:paraId="674E0A96" w14:textId="77777777" w:rsidR="002400F7" w:rsidRDefault="002400F7" w:rsidP="002400F7">
      <w:pPr>
        <w:ind w:left="-851" w:right="-857" w:firstLine="0"/>
        <w:rPr>
          <w:sz w:val="16"/>
          <w:szCs w:val="16"/>
        </w:rPr>
      </w:pPr>
    </w:p>
    <w:p w14:paraId="22568305" w14:textId="5731E99F" w:rsidR="000659B0" w:rsidRPr="002400F7" w:rsidRDefault="002400F7" w:rsidP="002400F7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</w:t>
      </w:r>
      <w:r w:rsidR="00603B1C">
        <w:rPr>
          <w:sz w:val="16"/>
          <w:szCs w:val="16"/>
        </w:rPr>
        <w:t>.</w:t>
      </w:r>
    </w:p>
    <w:sectPr w:rsidR="000659B0" w:rsidRPr="002400F7" w:rsidSect="00020F8C">
      <w:headerReference w:type="default" r:id="rId6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663F9" w14:textId="77777777" w:rsidR="001657F1" w:rsidRDefault="001657F1" w:rsidP="006F1BF0">
      <w:pPr>
        <w:spacing w:after="0" w:line="240" w:lineRule="auto"/>
      </w:pPr>
      <w:r>
        <w:separator/>
      </w:r>
    </w:p>
  </w:endnote>
  <w:endnote w:type="continuationSeparator" w:id="0">
    <w:p w14:paraId="543C704C" w14:textId="77777777" w:rsidR="001657F1" w:rsidRDefault="001657F1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5760C8" w14:textId="77777777" w:rsidR="001657F1" w:rsidRDefault="001657F1" w:rsidP="006F1BF0">
      <w:pPr>
        <w:spacing w:after="0" w:line="240" w:lineRule="auto"/>
      </w:pPr>
      <w:r>
        <w:separator/>
      </w:r>
    </w:p>
  </w:footnote>
  <w:footnote w:type="continuationSeparator" w:id="0">
    <w:p w14:paraId="7D389EA6" w14:textId="77777777" w:rsidR="001657F1" w:rsidRDefault="001657F1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8EAC67" w14:textId="315398DE" w:rsidR="00F652BB" w:rsidRDefault="00F652BB" w:rsidP="00C34BF1">
    <w:pPr>
      <w:pStyle w:val="Header"/>
      <w:ind w:left="-851" w:firstLine="0"/>
    </w:pPr>
    <w:r>
      <w:t>TRIPOD Checklist: Prediction Model Validation</w:t>
    </w:r>
    <w:r w:rsidR="002120F2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0F8C"/>
    <w:rsid w:val="000273C3"/>
    <w:rsid w:val="00032096"/>
    <w:rsid w:val="00055BA0"/>
    <w:rsid w:val="000659B0"/>
    <w:rsid w:val="000B40C1"/>
    <w:rsid w:val="001051E3"/>
    <w:rsid w:val="001240CA"/>
    <w:rsid w:val="001657F1"/>
    <w:rsid w:val="00165FF9"/>
    <w:rsid w:val="00177988"/>
    <w:rsid w:val="001C4655"/>
    <w:rsid w:val="002120F2"/>
    <w:rsid w:val="00234F9F"/>
    <w:rsid w:val="002400F7"/>
    <w:rsid w:val="00265636"/>
    <w:rsid w:val="00282268"/>
    <w:rsid w:val="0030203E"/>
    <w:rsid w:val="003E06D6"/>
    <w:rsid w:val="003F4126"/>
    <w:rsid w:val="00421EA9"/>
    <w:rsid w:val="00483702"/>
    <w:rsid w:val="004A74B8"/>
    <w:rsid w:val="004E6517"/>
    <w:rsid w:val="00566C99"/>
    <w:rsid w:val="00581B4E"/>
    <w:rsid w:val="005A13BA"/>
    <w:rsid w:val="005F446B"/>
    <w:rsid w:val="00603B1C"/>
    <w:rsid w:val="006267E9"/>
    <w:rsid w:val="0066069B"/>
    <w:rsid w:val="006630C4"/>
    <w:rsid w:val="00677E77"/>
    <w:rsid w:val="006F1BF0"/>
    <w:rsid w:val="00704584"/>
    <w:rsid w:val="007333E2"/>
    <w:rsid w:val="00764CD4"/>
    <w:rsid w:val="007B0BAA"/>
    <w:rsid w:val="007B5C44"/>
    <w:rsid w:val="00851557"/>
    <w:rsid w:val="008D7879"/>
    <w:rsid w:val="009062D7"/>
    <w:rsid w:val="00927F74"/>
    <w:rsid w:val="00955CAB"/>
    <w:rsid w:val="00964E2D"/>
    <w:rsid w:val="009C6198"/>
    <w:rsid w:val="00A023DB"/>
    <w:rsid w:val="00AC5F77"/>
    <w:rsid w:val="00B10311"/>
    <w:rsid w:val="00B23856"/>
    <w:rsid w:val="00B8331B"/>
    <w:rsid w:val="00B90FF2"/>
    <w:rsid w:val="00B95FA8"/>
    <w:rsid w:val="00BA2203"/>
    <w:rsid w:val="00BB7D37"/>
    <w:rsid w:val="00BE1F16"/>
    <w:rsid w:val="00C0657C"/>
    <w:rsid w:val="00C34BF1"/>
    <w:rsid w:val="00C573D0"/>
    <w:rsid w:val="00C765D8"/>
    <w:rsid w:val="00CA3973"/>
    <w:rsid w:val="00CD3E32"/>
    <w:rsid w:val="00DC06F9"/>
    <w:rsid w:val="00DF4734"/>
    <w:rsid w:val="00E05607"/>
    <w:rsid w:val="00E33B0A"/>
    <w:rsid w:val="00E40952"/>
    <w:rsid w:val="00E45712"/>
    <w:rsid w:val="00ED4B64"/>
    <w:rsid w:val="00EE45C4"/>
    <w:rsid w:val="00F15CB9"/>
    <w:rsid w:val="00F652BB"/>
    <w:rsid w:val="00F8791C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CE1E28AF-E090-45B7-9C3A-6DCC9ED23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7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Validation only</vt:lpstr>
    </vt:vector>
  </TitlesOfParts>
  <Manager/>
  <Company>University of Oxford</Company>
  <LinksUpToDate>false</LinksUpToDate>
  <CharactersWithSpaces>493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subject/>
  <dc:creator>Gary  Collins</dc:creator>
  <cp:keywords/>
  <dc:description/>
  <cp:lastModifiedBy>Pc</cp:lastModifiedBy>
  <cp:revision>2</cp:revision>
  <cp:lastPrinted>2014-10-10T14:41:00Z</cp:lastPrinted>
  <dcterms:created xsi:type="dcterms:W3CDTF">2020-12-04T14:17:00Z</dcterms:created>
  <dcterms:modified xsi:type="dcterms:W3CDTF">2020-12-04T14:17:00Z</dcterms:modified>
  <cp:category/>
</cp:coreProperties>
</file>